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0AAB5" w14:textId="3BA5BAEC" w:rsidR="0051770E" w:rsidRDefault="005245FF" w:rsidP="0051770E">
      <w:pPr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kern w:val="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</w:rPr>
        <w:t>Supporting Information</w:t>
      </w:r>
    </w:p>
    <w:p w14:paraId="452DC5E1" w14:textId="77777777" w:rsidR="0051770E" w:rsidRDefault="0051770E" w:rsidP="000C49AD">
      <w:pPr>
        <w:spacing w:before="0" w:beforeAutospacing="0" w:after="0" w:afterAutospacing="0"/>
        <w:rPr>
          <w:rFonts w:ascii="Times New Roman" w:hAnsi="Times New Roman" w:cs="Times New Roman"/>
          <w:b/>
          <w:bCs/>
          <w:kern w:val="0"/>
        </w:rPr>
      </w:pPr>
    </w:p>
    <w:p w14:paraId="3F438539" w14:textId="043B061F" w:rsidR="0029532E" w:rsidRPr="000C49AD" w:rsidRDefault="005245FF" w:rsidP="000C49AD">
      <w:pPr>
        <w:spacing w:before="0" w:beforeAutospacing="0" w:after="0" w:afterAutospacing="0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kern w:val="0"/>
        </w:rPr>
        <w:t xml:space="preserve">S1 </w:t>
      </w:r>
      <w:r w:rsidR="0051770E">
        <w:rPr>
          <w:rFonts w:ascii="Times New Roman" w:hAnsi="Times New Roman" w:cs="Times New Roman"/>
          <w:b/>
          <w:bCs/>
          <w:kern w:val="0"/>
        </w:rPr>
        <w:t>Table</w:t>
      </w:r>
      <w:r w:rsidR="000C49AD" w:rsidRPr="000C49AD">
        <w:rPr>
          <w:rFonts w:ascii="Times New Roman" w:hAnsi="Times New Roman" w:cs="Times New Roman"/>
          <w:b/>
          <w:bCs/>
          <w:kern w:val="0"/>
        </w:rPr>
        <w:t xml:space="preserve"> </w:t>
      </w:r>
      <w:r w:rsidR="000C49AD" w:rsidRPr="000C49AD">
        <w:rPr>
          <w:rFonts w:ascii="Times New Roman" w:hAnsi="Times New Roman" w:cs="Times New Roman"/>
          <w:kern w:val="0"/>
        </w:rPr>
        <w:t>Guidance for publishing qualitative research in informatics reporting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1770E" w:rsidRPr="000C49AD" w14:paraId="77384D1B" w14:textId="77777777" w:rsidTr="0051770E">
        <w:trPr>
          <w:trHeight w:val="5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73CA717" w14:textId="43D60E1B" w:rsidR="0051770E" w:rsidRPr="000C49AD" w:rsidRDefault="0051770E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Element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CE2E358" w14:textId="1D942EEA" w:rsidR="0051770E" w:rsidRPr="0051770E" w:rsidRDefault="0051770E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1770E">
              <w:rPr>
                <w:rFonts w:ascii="Times New Roman" w:hAnsi="Times New Roman" w:cs="Times New Roman"/>
                <w:b/>
                <w:bCs/>
                <w:lang w:val="en-CA"/>
              </w:rPr>
              <w:t>Manuscript Location</w:t>
            </w:r>
          </w:p>
        </w:tc>
      </w:tr>
      <w:tr w:rsidR="000C49AD" w:rsidRPr="000C49AD" w14:paraId="48ADB15A" w14:textId="77777777" w:rsidTr="0051770E">
        <w:trPr>
          <w:trHeight w:val="5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CD03EA2" w14:textId="42570058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lang w:val="en-CA"/>
              </w:rPr>
              <w:t>Theor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BFFA018" w14:textId="77777777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277293BB" w14:textId="77777777" w:rsidTr="003634D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B478" w14:textId="0D37C027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Cite theory appropriate to the topic being studied if applicabl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3337" w14:textId="75884E13" w:rsidR="000C49AD" w:rsidRPr="000C49AD" w:rsidRDefault="007B4ACB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6, </w:t>
            </w:r>
            <w:r w:rsidR="003634D9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 w:rsidR="001C0B05">
              <w:rPr>
                <w:rFonts w:ascii="Times New Roman" w:hAnsi="Times New Roman" w:cs="Times New Roman"/>
                <w:lang w:val="en-CA"/>
              </w:rPr>
              <w:t>7</w:t>
            </w:r>
            <w:r w:rsidR="00FF2FF8">
              <w:rPr>
                <w:rFonts w:ascii="Times New Roman" w:hAnsi="Times New Roman" w:cs="Times New Roman"/>
                <w:lang w:val="en-CA"/>
              </w:rPr>
              <w:t>9</w:t>
            </w:r>
            <w:r w:rsidR="003634D9">
              <w:rPr>
                <w:rFonts w:ascii="Times New Roman" w:hAnsi="Times New Roman" w:cs="Times New Roman"/>
                <w:lang w:val="en-CA"/>
              </w:rPr>
              <w:t>-</w:t>
            </w:r>
            <w:r w:rsidR="00FF2FF8">
              <w:rPr>
                <w:rFonts w:ascii="Times New Roman" w:hAnsi="Times New Roman" w:cs="Times New Roman"/>
                <w:lang w:val="en-CA"/>
              </w:rPr>
              <w:t>90</w:t>
            </w:r>
          </w:p>
        </w:tc>
      </w:tr>
      <w:tr w:rsidR="000C49AD" w:rsidRPr="000C49AD" w14:paraId="7E7607C4" w14:textId="77777777" w:rsidTr="003634D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4319" w14:textId="746B553D" w:rsidR="000C49AD" w:rsidRPr="000C49AD" w:rsidRDefault="000C49AD" w:rsidP="003634D9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kern w:val="0"/>
              </w:rPr>
              <w:t>Research question and study desig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11F0" w14:textId="77777777" w:rsidR="000C49AD" w:rsidRPr="000C49AD" w:rsidRDefault="000C49AD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5D766418" w14:textId="77777777" w:rsidTr="003634D9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114D368" w14:textId="23563178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State the research question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6FEF127" w14:textId="47AF2807" w:rsidR="000C49AD" w:rsidRPr="000C49AD" w:rsidRDefault="007B4ACB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7, </w:t>
            </w:r>
            <w:r w:rsidR="003634D9">
              <w:rPr>
                <w:rFonts w:ascii="Times New Roman" w:hAnsi="Times New Roman" w:cs="Times New Roman"/>
                <w:lang w:val="en-CA"/>
              </w:rPr>
              <w:t>Lines: 10</w:t>
            </w:r>
            <w:r w:rsidR="00FF2FF8">
              <w:rPr>
                <w:rFonts w:ascii="Times New Roman" w:hAnsi="Times New Roman" w:cs="Times New Roman"/>
                <w:lang w:val="en-CA"/>
              </w:rPr>
              <w:t>9</w:t>
            </w:r>
            <w:r w:rsidR="003634D9">
              <w:rPr>
                <w:rFonts w:ascii="Times New Roman" w:hAnsi="Times New Roman" w:cs="Times New Roman"/>
                <w:lang w:val="en-CA"/>
              </w:rPr>
              <w:t>-1</w:t>
            </w:r>
            <w:r w:rsidR="00FF2FF8">
              <w:rPr>
                <w:rFonts w:ascii="Times New Roman" w:hAnsi="Times New Roman" w:cs="Times New Roman"/>
                <w:lang w:val="en-CA"/>
              </w:rPr>
              <w:t>11</w:t>
            </w:r>
          </w:p>
        </w:tc>
      </w:tr>
      <w:tr w:rsidR="000C49AD" w:rsidRPr="000C49AD" w14:paraId="71EB1B01" w14:textId="77777777" w:rsidTr="003634D9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1EAE162" w14:textId="783F43EE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State the study design and methodological perspective of the research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4AD53F52" w14:textId="05F425D9" w:rsidR="000C49AD" w:rsidRPr="000C49AD" w:rsidRDefault="007B4ACB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8, </w:t>
            </w:r>
            <w:r w:rsidR="003634D9">
              <w:rPr>
                <w:rFonts w:ascii="Times New Roman" w:hAnsi="Times New Roman" w:cs="Times New Roman"/>
                <w:lang w:val="en-CA"/>
              </w:rPr>
              <w:t>Lines</w:t>
            </w:r>
            <w:r w:rsidR="001C0B05">
              <w:rPr>
                <w:rFonts w:ascii="Times New Roman" w:hAnsi="Times New Roman" w:cs="Times New Roman"/>
                <w:lang w:val="en-CA"/>
              </w:rPr>
              <w:t>:</w:t>
            </w:r>
            <w:r w:rsidR="003634D9">
              <w:rPr>
                <w:rFonts w:ascii="Times New Roman" w:hAnsi="Times New Roman" w:cs="Times New Roman"/>
                <w:lang w:val="en-CA"/>
              </w:rPr>
              <w:t xml:space="preserve"> 1</w:t>
            </w:r>
            <w:r>
              <w:rPr>
                <w:rFonts w:ascii="Times New Roman" w:hAnsi="Times New Roman" w:cs="Times New Roman"/>
                <w:lang w:val="en-CA"/>
              </w:rPr>
              <w:t>22</w:t>
            </w:r>
            <w:r w:rsidR="003634D9">
              <w:rPr>
                <w:rFonts w:ascii="Times New Roman" w:hAnsi="Times New Roman" w:cs="Times New Roman"/>
                <w:lang w:val="en-CA"/>
              </w:rPr>
              <w:t>-1</w:t>
            </w:r>
            <w:r>
              <w:rPr>
                <w:rFonts w:ascii="Times New Roman" w:hAnsi="Times New Roman" w:cs="Times New Roman"/>
                <w:lang w:val="en-CA"/>
              </w:rPr>
              <w:t>39</w:t>
            </w:r>
          </w:p>
        </w:tc>
      </w:tr>
      <w:tr w:rsidR="000C49AD" w:rsidRPr="000C49AD" w14:paraId="30BA5BE6" w14:textId="77777777" w:rsidTr="003634D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FCFB" w14:textId="615F7643" w:rsidR="000C49AD" w:rsidRPr="000C49AD" w:rsidRDefault="000C49AD" w:rsidP="003634D9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lang w:val="en-CA"/>
              </w:rPr>
              <w:t>Sampling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1208C" w14:textId="77777777" w:rsidR="000C49AD" w:rsidRPr="000C49AD" w:rsidRDefault="000C49AD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44DAA7FB" w14:textId="77777777" w:rsidTr="003634D9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78645381" w14:textId="51878249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the sampling approach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BE46A9C" w14:textId="4F45AC42" w:rsidR="000C49AD" w:rsidRPr="000C49AD" w:rsidRDefault="007B4ACB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10, </w:t>
            </w:r>
            <w:r w:rsidR="003634D9">
              <w:rPr>
                <w:rFonts w:ascii="Times New Roman" w:hAnsi="Times New Roman" w:cs="Times New Roman"/>
                <w:lang w:val="en-CA"/>
              </w:rPr>
              <w:t>Lines: 1</w:t>
            </w:r>
            <w:r>
              <w:rPr>
                <w:rFonts w:ascii="Times New Roman" w:hAnsi="Times New Roman" w:cs="Times New Roman"/>
                <w:lang w:val="en-CA"/>
              </w:rPr>
              <w:t>66</w:t>
            </w:r>
            <w:r w:rsidR="003634D9">
              <w:rPr>
                <w:rFonts w:ascii="Times New Roman" w:hAnsi="Times New Roman" w:cs="Times New Roman"/>
                <w:lang w:val="en-CA"/>
              </w:rPr>
              <w:t>-1</w:t>
            </w:r>
            <w:r>
              <w:rPr>
                <w:rFonts w:ascii="Times New Roman" w:hAnsi="Times New Roman" w:cs="Times New Roman"/>
                <w:lang w:val="en-CA"/>
              </w:rPr>
              <w:t>80</w:t>
            </w:r>
          </w:p>
        </w:tc>
      </w:tr>
      <w:tr w:rsidR="000C49AD" w:rsidRPr="000C49AD" w14:paraId="0E046A9B" w14:textId="77777777" w:rsidTr="003634D9">
        <w:tc>
          <w:tcPr>
            <w:tcW w:w="4675" w:type="dxa"/>
            <w:vAlign w:val="center"/>
          </w:tcPr>
          <w:p w14:paraId="136B22B3" w14:textId="0E9F9147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any approaches to ensure the inclusion of people from marginalized or underserved groups</w:t>
            </w:r>
          </w:p>
        </w:tc>
        <w:tc>
          <w:tcPr>
            <w:tcW w:w="4675" w:type="dxa"/>
            <w:vAlign w:val="center"/>
          </w:tcPr>
          <w:p w14:paraId="101EF0B1" w14:textId="7CEACA52" w:rsidR="000C49AD" w:rsidRPr="000C49AD" w:rsidRDefault="0051770E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0C49AD" w:rsidRPr="000C49AD" w14:paraId="38CFCAC2" w14:textId="77777777" w:rsidTr="003634D9">
        <w:tc>
          <w:tcPr>
            <w:tcW w:w="4675" w:type="dxa"/>
            <w:vAlign w:val="center"/>
          </w:tcPr>
          <w:p w14:paraId="33B1C494" w14:textId="37F463BB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Report and justify the sample size</w:t>
            </w:r>
          </w:p>
        </w:tc>
        <w:tc>
          <w:tcPr>
            <w:tcW w:w="4675" w:type="dxa"/>
            <w:vAlign w:val="center"/>
          </w:tcPr>
          <w:p w14:paraId="45CF3277" w14:textId="450CFBD1" w:rsidR="000C49AD" w:rsidRPr="000C49AD" w:rsidRDefault="003634D9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0C49AD" w:rsidRPr="000C49AD" w14:paraId="1FB8B23A" w14:textId="77777777" w:rsidTr="003634D9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6A251EA" w14:textId="6C7289B9" w:rsidR="000C49AD" w:rsidRPr="000C49AD" w:rsidRDefault="000C49AD" w:rsidP="003634D9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If using saturation to determine sample size, report what type of saturation was used, and how saturation was assessed*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C2D44E3" w14:textId="3077A89D" w:rsidR="000C49AD" w:rsidRPr="000C49AD" w:rsidRDefault="003634D9" w:rsidP="003634D9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0C49AD" w:rsidRPr="000C49AD" w14:paraId="50A2E764" w14:textId="77777777" w:rsidTr="0051770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B9A14FE" w14:textId="170AF816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kern w:val="0"/>
              </w:rPr>
              <w:t>Data collec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1769" w14:textId="77777777" w:rsidR="000C49AD" w:rsidRPr="000C49AD" w:rsidRDefault="000C49AD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7F2CB690" w14:textId="77777777" w:rsidTr="0051770E">
        <w:tc>
          <w:tcPr>
            <w:tcW w:w="4675" w:type="dxa"/>
            <w:tcBorders>
              <w:top w:val="single" w:sz="4" w:space="0" w:color="auto"/>
            </w:tcBorders>
          </w:tcPr>
          <w:p w14:paraId="1493D5C7" w14:textId="06C7C4DE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Report how data were collected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067CDCBB" w14:textId="2772F0DB" w:rsidR="000C49AD" w:rsidRPr="000C49AD" w:rsidRDefault="007B4ACB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10, </w:t>
            </w:r>
            <w:r w:rsidR="003634D9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>
              <w:rPr>
                <w:rFonts w:ascii="Times New Roman" w:hAnsi="Times New Roman" w:cs="Times New Roman"/>
                <w:lang w:val="en-CA"/>
              </w:rPr>
              <w:t>166-169 &amp; 173-1</w:t>
            </w:r>
            <w:r w:rsidR="00272AE1">
              <w:rPr>
                <w:rFonts w:ascii="Times New Roman" w:hAnsi="Times New Roman" w:cs="Times New Roman"/>
                <w:lang w:val="en-CA"/>
              </w:rPr>
              <w:t>80</w:t>
            </w:r>
          </w:p>
        </w:tc>
      </w:tr>
      <w:tr w:rsidR="000C49AD" w:rsidRPr="000C49AD" w14:paraId="68181D07" w14:textId="77777777" w:rsidTr="0051770E">
        <w:tc>
          <w:tcPr>
            <w:tcW w:w="4675" w:type="dxa"/>
            <w:tcBorders>
              <w:bottom w:val="single" w:sz="4" w:space="0" w:color="auto"/>
            </w:tcBorders>
          </w:tcPr>
          <w:p w14:paraId="7164C133" w14:textId="4343C658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Report any methods for reducing bias in data collection and analysis*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4154AA5A" w14:textId="4356CDB1" w:rsidR="000C49AD" w:rsidRPr="000C49AD" w:rsidRDefault="007B4ACB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s 13-14, </w:t>
            </w:r>
            <w:r w:rsidR="003634D9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>
              <w:rPr>
                <w:rFonts w:ascii="Times New Roman" w:hAnsi="Times New Roman" w:cs="Times New Roman"/>
                <w:lang w:val="en-CA"/>
              </w:rPr>
              <w:t>218-223</w:t>
            </w:r>
          </w:p>
        </w:tc>
      </w:tr>
      <w:tr w:rsidR="000C49AD" w:rsidRPr="000C49AD" w14:paraId="1C9E8A72" w14:textId="77777777" w:rsidTr="0051770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01E89B0" w14:textId="19C4294A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lang w:val="en-CA"/>
              </w:rPr>
              <w:t>Data Analysi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C6E2" w14:textId="77777777" w:rsidR="000C49AD" w:rsidRPr="000C49AD" w:rsidRDefault="000C49AD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62F631E6" w14:textId="77777777" w:rsidTr="0051770E">
        <w:tc>
          <w:tcPr>
            <w:tcW w:w="4675" w:type="dxa"/>
            <w:tcBorders>
              <w:top w:val="single" w:sz="4" w:space="0" w:color="auto"/>
            </w:tcBorders>
          </w:tcPr>
          <w:p w14:paraId="0931FE13" w14:textId="1ED8FD94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data analysis methods, with appropriate citations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5DECDD64" w14:textId="77777777" w:rsidR="000C49AD" w:rsidRPr="000C49AD" w:rsidRDefault="000C49AD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7A4CC221" w14:textId="77777777" w:rsidTr="0051770E">
        <w:tc>
          <w:tcPr>
            <w:tcW w:w="4675" w:type="dxa"/>
          </w:tcPr>
          <w:p w14:paraId="19E525F7" w14:textId="0C686AA8" w:rsidR="000C49AD" w:rsidRPr="000C49AD" w:rsidRDefault="000C49AD" w:rsidP="000C49AD">
            <w:pPr>
              <w:spacing w:beforeAutospacing="0" w:afterAutospacing="0"/>
              <w:ind w:left="1440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C49AD">
              <w:rPr>
                <w:rFonts w:ascii="Times New Roman" w:hAnsi="Times New Roman" w:cs="Times New Roman"/>
                <w:kern w:val="0"/>
              </w:rPr>
              <w:t>i</w:t>
            </w:r>
            <w:proofErr w:type="spellEnd"/>
            <w:r w:rsidRPr="000C49AD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C49AD">
              <w:rPr>
                <w:rFonts w:ascii="Times New Roman" w:hAnsi="Times New Roman" w:cs="Times New Roman"/>
                <w:kern w:val="0"/>
              </w:rPr>
              <w:t>For deductive analysis, report how the theory was used in the data collection and analysis</w:t>
            </w:r>
          </w:p>
        </w:tc>
        <w:tc>
          <w:tcPr>
            <w:tcW w:w="4675" w:type="dxa"/>
            <w:vAlign w:val="center"/>
          </w:tcPr>
          <w:p w14:paraId="06EE2D4E" w14:textId="60850DFA" w:rsidR="000C49AD" w:rsidRPr="002A34BF" w:rsidRDefault="002A34BF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D41E5F">
              <w:rPr>
                <w:rFonts w:ascii="Times New Roman" w:hAnsi="Times New Roman" w:cs="Times New Roman"/>
                <w:lang w:val="en-CA"/>
              </w:rPr>
              <w:t>Page</w:t>
            </w:r>
            <w:r w:rsidR="00272AE1">
              <w:rPr>
                <w:rFonts w:ascii="Times New Roman" w:hAnsi="Times New Roman" w:cs="Times New Roman"/>
                <w:lang w:val="en-CA"/>
              </w:rPr>
              <w:t>s</w:t>
            </w:r>
            <w:r w:rsidRPr="00D41E5F">
              <w:rPr>
                <w:rFonts w:ascii="Times New Roman" w:hAnsi="Times New Roman" w:cs="Times New Roman"/>
                <w:lang w:val="en-CA"/>
              </w:rPr>
              <w:t xml:space="preserve"> 13</w:t>
            </w:r>
            <w:r w:rsidR="00272AE1">
              <w:rPr>
                <w:rFonts w:ascii="Times New Roman" w:hAnsi="Times New Roman" w:cs="Times New Roman"/>
                <w:lang w:val="en-CA"/>
              </w:rPr>
              <w:t>-14</w:t>
            </w:r>
            <w:r w:rsidRPr="00D41E5F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="0045628C" w:rsidRPr="00D41E5F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 w:rsidR="00D41E5F" w:rsidRPr="00D41E5F">
              <w:rPr>
                <w:rFonts w:ascii="Times New Roman" w:hAnsi="Times New Roman" w:cs="Times New Roman"/>
                <w:lang w:val="en-CA"/>
              </w:rPr>
              <w:t>214</w:t>
            </w:r>
            <w:r w:rsidR="00FF2FF8" w:rsidRPr="00D41E5F">
              <w:rPr>
                <w:rFonts w:ascii="Times New Roman" w:hAnsi="Times New Roman" w:cs="Times New Roman"/>
                <w:lang w:val="en-CA"/>
              </w:rPr>
              <w:t>-2</w:t>
            </w:r>
            <w:r w:rsidR="00D41E5F" w:rsidRPr="00D41E5F">
              <w:rPr>
                <w:rFonts w:ascii="Times New Roman" w:hAnsi="Times New Roman" w:cs="Times New Roman"/>
                <w:lang w:val="en-CA"/>
              </w:rPr>
              <w:t>23</w:t>
            </w:r>
          </w:p>
        </w:tc>
      </w:tr>
      <w:tr w:rsidR="000C49AD" w:rsidRPr="000C49AD" w14:paraId="145CB6D0" w14:textId="77777777" w:rsidTr="0051770E">
        <w:tc>
          <w:tcPr>
            <w:tcW w:w="4675" w:type="dxa"/>
          </w:tcPr>
          <w:p w14:paraId="646631DA" w14:textId="1CD0716C" w:rsidR="000C49AD" w:rsidRPr="000C49AD" w:rsidRDefault="000C49AD" w:rsidP="000C49AD">
            <w:pPr>
              <w:spacing w:beforeAutospacing="0" w:afterAutospacing="0"/>
              <w:ind w:left="144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ii. For inductive analysis, report how the steps of inductive analysis were done</w:t>
            </w:r>
          </w:p>
        </w:tc>
        <w:tc>
          <w:tcPr>
            <w:tcW w:w="4675" w:type="dxa"/>
            <w:vAlign w:val="center"/>
          </w:tcPr>
          <w:p w14:paraId="3F93637E" w14:textId="21BD2DAC" w:rsidR="000C49AD" w:rsidRPr="000C49AD" w:rsidRDefault="00AD5A7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0C49AD" w:rsidRPr="000C49AD" w14:paraId="739FEC05" w14:textId="77777777" w:rsidTr="0051770E">
        <w:tc>
          <w:tcPr>
            <w:tcW w:w="4675" w:type="dxa"/>
          </w:tcPr>
          <w:p w14:paraId="43DDFB77" w14:textId="039BED2B" w:rsidR="000C49AD" w:rsidRPr="000C49AD" w:rsidRDefault="000C49AD" w:rsidP="000C49AD">
            <w:pPr>
              <w:spacing w:beforeAutospacing="0" w:afterAutospacing="0"/>
              <w:ind w:left="144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iii. For theory development, report how categories were developed</w:t>
            </w:r>
          </w:p>
        </w:tc>
        <w:tc>
          <w:tcPr>
            <w:tcW w:w="4675" w:type="dxa"/>
            <w:vAlign w:val="center"/>
          </w:tcPr>
          <w:p w14:paraId="3604DD05" w14:textId="28B792A9" w:rsidR="000C49AD" w:rsidRPr="000C49AD" w:rsidRDefault="00AD5A7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0C49AD" w:rsidRPr="000C49AD" w14:paraId="4E1DF219" w14:textId="77777777" w:rsidTr="0051770E">
        <w:tc>
          <w:tcPr>
            <w:tcW w:w="4675" w:type="dxa"/>
          </w:tcPr>
          <w:p w14:paraId="592E6889" w14:textId="0FE62F30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any methods for improving the dependability of coding</w:t>
            </w:r>
          </w:p>
        </w:tc>
        <w:tc>
          <w:tcPr>
            <w:tcW w:w="4675" w:type="dxa"/>
            <w:vAlign w:val="center"/>
          </w:tcPr>
          <w:p w14:paraId="646D3F30" w14:textId="0F814559" w:rsidR="000C49AD" w:rsidRPr="000C49AD" w:rsidRDefault="00D41E5F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E5F">
              <w:rPr>
                <w:rFonts w:ascii="Times New Roman" w:hAnsi="Times New Roman" w:cs="Times New Roman"/>
                <w:lang w:val="en-CA"/>
              </w:rPr>
              <w:t>Page</w:t>
            </w:r>
            <w:r w:rsidR="00272AE1">
              <w:rPr>
                <w:rFonts w:ascii="Times New Roman" w:hAnsi="Times New Roman" w:cs="Times New Roman"/>
                <w:lang w:val="en-CA"/>
              </w:rPr>
              <w:t>s</w:t>
            </w:r>
            <w:r w:rsidRPr="00D41E5F">
              <w:rPr>
                <w:rFonts w:ascii="Times New Roman" w:hAnsi="Times New Roman" w:cs="Times New Roman"/>
                <w:lang w:val="en-CA"/>
              </w:rPr>
              <w:t xml:space="preserve"> 13</w:t>
            </w:r>
            <w:r w:rsidR="00272AE1">
              <w:rPr>
                <w:rFonts w:ascii="Times New Roman" w:hAnsi="Times New Roman" w:cs="Times New Roman"/>
                <w:lang w:val="en-CA"/>
              </w:rPr>
              <w:t>-14</w:t>
            </w:r>
            <w:r w:rsidRPr="00D41E5F">
              <w:rPr>
                <w:rFonts w:ascii="Times New Roman" w:hAnsi="Times New Roman" w:cs="Times New Roman"/>
                <w:lang w:val="en-CA"/>
              </w:rPr>
              <w:t>, Lines: 214-223</w:t>
            </w:r>
          </w:p>
        </w:tc>
      </w:tr>
      <w:tr w:rsidR="000C49AD" w:rsidRPr="000C49AD" w14:paraId="1FA35555" w14:textId="77777777" w:rsidTr="0051770E">
        <w:tc>
          <w:tcPr>
            <w:tcW w:w="4675" w:type="dxa"/>
            <w:tcBorders>
              <w:bottom w:val="single" w:sz="4" w:space="0" w:color="auto"/>
            </w:tcBorders>
          </w:tcPr>
          <w:p w14:paraId="6DDD84DE" w14:textId="0CAD107E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Report any measures for improving the credibility of findings or verifying interpretation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63F260B" w14:textId="4F87C353" w:rsidR="000C49AD" w:rsidRPr="000C49AD" w:rsidRDefault="00D41E5F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E5F">
              <w:rPr>
                <w:rFonts w:ascii="Times New Roman" w:hAnsi="Times New Roman" w:cs="Times New Roman"/>
                <w:lang w:val="en-CA"/>
              </w:rPr>
              <w:t>Page</w:t>
            </w:r>
            <w:r w:rsidR="00272AE1">
              <w:rPr>
                <w:rFonts w:ascii="Times New Roman" w:hAnsi="Times New Roman" w:cs="Times New Roman"/>
                <w:lang w:val="en-CA"/>
              </w:rPr>
              <w:t>s</w:t>
            </w:r>
            <w:r w:rsidRPr="00D41E5F">
              <w:rPr>
                <w:rFonts w:ascii="Times New Roman" w:hAnsi="Times New Roman" w:cs="Times New Roman"/>
                <w:lang w:val="en-CA"/>
              </w:rPr>
              <w:t xml:space="preserve"> 13</w:t>
            </w:r>
            <w:r w:rsidR="00272AE1">
              <w:rPr>
                <w:rFonts w:ascii="Times New Roman" w:hAnsi="Times New Roman" w:cs="Times New Roman"/>
                <w:lang w:val="en-CA"/>
              </w:rPr>
              <w:t>-14</w:t>
            </w:r>
            <w:r w:rsidRPr="00D41E5F">
              <w:rPr>
                <w:rFonts w:ascii="Times New Roman" w:hAnsi="Times New Roman" w:cs="Times New Roman"/>
                <w:lang w:val="en-CA"/>
              </w:rPr>
              <w:t>, Lines: 214-223</w:t>
            </w:r>
          </w:p>
        </w:tc>
      </w:tr>
      <w:tr w:rsidR="000C49AD" w:rsidRPr="000C49AD" w14:paraId="025E4510" w14:textId="77777777" w:rsidTr="0051770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80D4F7B" w14:textId="62FC04D2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kern w:val="0"/>
              </w:rPr>
              <w:t>Result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04F7" w14:textId="77777777" w:rsidR="000C49AD" w:rsidRPr="000C49AD" w:rsidRDefault="000C49AD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7E4CA884" w14:textId="77777777" w:rsidTr="0051770E">
        <w:tc>
          <w:tcPr>
            <w:tcW w:w="4675" w:type="dxa"/>
            <w:tcBorders>
              <w:top w:val="single" w:sz="4" w:space="0" w:color="auto"/>
            </w:tcBorders>
          </w:tcPr>
          <w:p w14:paraId="758C154E" w14:textId="73F8963B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lastRenderedPageBreak/>
              <w:t>Report sample size and characteristics of participants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A1A4EC5" w14:textId="08EC2BF8" w:rsidR="000C49AD" w:rsidRPr="000C49AD" w:rsidRDefault="00946D5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 14, </w:t>
            </w:r>
            <w:r w:rsidR="00647227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 w:rsidR="00FF2FF8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  <w:r w:rsidR="00FF2FF8">
              <w:rPr>
                <w:rFonts w:ascii="Times New Roman" w:hAnsi="Times New Roman" w:cs="Times New Roman"/>
                <w:lang w:val="en-CA"/>
              </w:rPr>
              <w:t>-2</w:t>
            </w:r>
            <w:r>
              <w:rPr>
                <w:rFonts w:ascii="Times New Roman" w:hAnsi="Times New Roman" w:cs="Times New Roman"/>
                <w:lang w:val="en-CA"/>
              </w:rPr>
              <w:t>32</w:t>
            </w:r>
          </w:p>
        </w:tc>
      </w:tr>
      <w:tr w:rsidR="000C49AD" w:rsidRPr="000C49AD" w14:paraId="68D823C1" w14:textId="77777777" w:rsidTr="0051770E">
        <w:tc>
          <w:tcPr>
            <w:tcW w:w="4675" w:type="dxa"/>
          </w:tcPr>
          <w:p w14:paraId="5DE9BEB2" w14:textId="0A7D7098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Support thematic findings with extracts, quotes, images, or observations</w:t>
            </w:r>
          </w:p>
        </w:tc>
        <w:tc>
          <w:tcPr>
            <w:tcW w:w="4675" w:type="dxa"/>
            <w:vAlign w:val="center"/>
          </w:tcPr>
          <w:p w14:paraId="162679FD" w14:textId="77777777" w:rsidR="00946D57" w:rsidRDefault="00946D5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s 15-21, </w:t>
            </w:r>
            <w:r w:rsidR="00647227">
              <w:rPr>
                <w:rFonts w:ascii="Times New Roman" w:hAnsi="Times New Roman" w:cs="Times New Roman"/>
                <w:lang w:val="en-CA"/>
              </w:rPr>
              <w:t xml:space="preserve">Lines: </w:t>
            </w:r>
            <w:r w:rsidR="001C0B05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59</w:t>
            </w:r>
            <w:r w:rsidR="00647227">
              <w:rPr>
                <w:rFonts w:ascii="Times New Roman" w:hAnsi="Times New Roman" w:cs="Times New Roman"/>
                <w:lang w:val="en-CA"/>
              </w:rPr>
              <w:t>-3</w:t>
            </w:r>
            <w:r>
              <w:rPr>
                <w:rFonts w:ascii="Times New Roman" w:hAnsi="Times New Roman" w:cs="Times New Roman"/>
                <w:lang w:val="en-CA"/>
              </w:rPr>
              <w:t>82</w:t>
            </w:r>
            <w:r w:rsidR="001C0B05">
              <w:rPr>
                <w:rFonts w:ascii="Times New Roman" w:hAnsi="Times New Roman" w:cs="Times New Roman"/>
                <w:lang w:val="en-CA"/>
              </w:rPr>
              <w:t>,</w:t>
            </w:r>
            <w:r w:rsidR="0064722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6B459E55" w14:textId="5213C3A5" w:rsidR="000C49AD" w:rsidRPr="000C49AD" w:rsidRDefault="0064722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able 1</w:t>
            </w:r>
            <w:r w:rsidR="001C0B05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7C14E1">
              <w:rPr>
                <w:rFonts w:ascii="Times New Roman" w:hAnsi="Times New Roman" w:cs="Times New Roman"/>
                <w:lang w:val="en-CA"/>
              </w:rPr>
              <w:t xml:space="preserve">&amp; </w:t>
            </w:r>
            <w:r w:rsidR="001C0B05">
              <w:rPr>
                <w:rFonts w:ascii="Times New Roman" w:hAnsi="Times New Roman" w:cs="Times New Roman"/>
                <w:lang w:val="en-CA"/>
              </w:rPr>
              <w:t>Figure 1</w:t>
            </w:r>
          </w:p>
        </w:tc>
      </w:tr>
      <w:tr w:rsidR="000C49AD" w:rsidRPr="000C49AD" w14:paraId="41CC24D6" w14:textId="77777777" w:rsidTr="0051770E">
        <w:tc>
          <w:tcPr>
            <w:tcW w:w="4675" w:type="dxa"/>
            <w:tcBorders>
              <w:bottom w:val="single" w:sz="4" w:space="0" w:color="auto"/>
            </w:tcBorders>
          </w:tcPr>
          <w:p w14:paraId="46E08D23" w14:textId="15F3BF8B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Provide synthesis and interpreta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F935261" w14:textId="34E1A3E0" w:rsidR="000C49AD" w:rsidRPr="000C49AD" w:rsidRDefault="00946D57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ges 15-21, Lines: 259-382</w:t>
            </w:r>
          </w:p>
        </w:tc>
      </w:tr>
      <w:tr w:rsidR="000C49AD" w:rsidRPr="000C49AD" w14:paraId="4F1346B0" w14:textId="77777777" w:rsidTr="0051770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FADF82A" w14:textId="08DB3817" w:rsidR="000C49AD" w:rsidRPr="000C49AD" w:rsidRDefault="000C49AD" w:rsidP="000C49AD">
            <w:pPr>
              <w:spacing w:beforeAutospacing="0" w:afterAutospacing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C49AD">
              <w:rPr>
                <w:rFonts w:ascii="Times New Roman" w:hAnsi="Times New Roman" w:cs="Times New Roman"/>
                <w:b/>
                <w:bCs/>
                <w:kern w:val="0"/>
              </w:rPr>
              <w:t>Discuss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359A" w14:textId="77777777" w:rsidR="000C49AD" w:rsidRPr="000C49AD" w:rsidRDefault="000C49AD" w:rsidP="0051770E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C49AD" w:rsidRPr="000C49AD" w14:paraId="75DD1E35" w14:textId="77777777" w:rsidTr="00647227">
        <w:tc>
          <w:tcPr>
            <w:tcW w:w="4675" w:type="dxa"/>
            <w:tcBorders>
              <w:top w:val="single" w:sz="4" w:space="0" w:color="auto"/>
            </w:tcBorders>
          </w:tcPr>
          <w:p w14:paraId="318B9D70" w14:textId="01730D88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assumptions of the research and details of setting and context to illustrate transferability of findings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D8A804E" w14:textId="119491FC" w:rsidR="004F195A" w:rsidRDefault="00946D57" w:rsidP="00647227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s 8-9, </w:t>
            </w:r>
            <w:r w:rsidR="00647227">
              <w:rPr>
                <w:rFonts w:ascii="Times New Roman" w:hAnsi="Times New Roman" w:cs="Times New Roman"/>
                <w:lang w:val="en-CA"/>
              </w:rPr>
              <w:t>Lines</w:t>
            </w:r>
            <w:r w:rsidR="001C0B05">
              <w:rPr>
                <w:rFonts w:ascii="Times New Roman" w:hAnsi="Times New Roman" w:cs="Times New Roman"/>
                <w:lang w:val="en-CA"/>
              </w:rPr>
              <w:t>:</w:t>
            </w:r>
            <w:r w:rsidR="0064722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4A6543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40</w:t>
            </w:r>
            <w:r w:rsidR="004A6543">
              <w:rPr>
                <w:rFonts w:ascii="Times New Roman" w:hAnsi="Times New Roman" w:cs="Times New Roman"/>
                <w:lang w:val="en-CA"/>
              </w:rPr>
              <w:t>-1</w:t>
            </w:r>
            <w:r>
              <w:rPr>
                <w:rFonts w:ascii="Times New Roman" w:hAnsi="Times New Roman" w:cs="Times New Roman"/>
                <w:lang w:val="en-CA"/>
              </w:rPr>
              <w:t>64</w:t>
            </w:r>
            <w:r w:rsidR="004F195A">
              <w:rPr>
                <w:rFonts w:ascii="Times New Roman" w:hAnsi="Times New Roman" w:cs="Times New Roman"/>
                <w:lang w:val="en-CA"/>
              </w:rPr>
              <w:t xml:space="preserve"> &amp;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5423A0D0" w14:textId="57325B51" w:rsidR="000C49AD" w:rsidRPr="000C49AD" w:rsidRDefault="00946D57" w:rsidP="00647227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ges 22-</w:t>
            </w:r>
            <w:r w:rsidR="003F3CA3">
              <w:rPr>
                <w:rFonts w:ascii="Times New Roman" w:hAnsi="Times New Roman" w:cs="Times New Roman"/>
                <w:lang w:val="en-CA"/>
              </w:rPr>
              <w:t xml:space="preserve"> 25, Lines:</w:t>
            </w:r>
            <w:r w:rsidR="007C0EF7">
              <w:rPr>
                <w:rFonts w:ascii="Times New Roman" w:hAnsi="Times New Roman" w:cs="Times New Roman"/>
                <w:lang w:val="en-CA"/>
              </w:rPr>
              <w:t xml:space="preserve"> 4</w:t>
            </w:r>
            <w:r>
              <w:rPr>
                <w:rFonts w:ascii="Times New Roman" w:hAnsi="Times New Roman" w:cs="Times New Roman"/>
                <w:lang w:val="en-CA"/>
              </w:rPr>
              <w:t>17</w:t>
            </w:r>
            <w:r w:rsidR="007C0EF7">
              <w:rPr>
                <w:rFonts w:ascii="Times New Roman" w:hAnsi="Times New Roman" w:cs="Times New Roman"/>
                <w:lang w:val="en-CA"/>
              </w:rPr>
              <w:t>-4</w:t>
            </w:r>
            <w:r w:rsidR="00272AE1">
              <w:rPr>
                <w:rFonts w:ascii="Times New Roman" w:hAnsi="Times New Roman" w:cs="Times New Roman"/>
                <w:lang w:val="en-CA"/>
              </w:rPr>
              <w:t>81</w:t>
            </w:r>
          </w:p>
        </w:tc>
      </w:tr>
      <w:tr w:rsidR="000C49AD" w:rsidRPr="000C49AD" w14:paraId="53FE5B25" w14:textId="77777777" w:rsidTr="00647227">
        <w:tc>
          <w:tcPr>
            <w:tcW w:w="4675" w:type="dxa"/>
          </w:tcPr>
          <w:p w14:paraId="3EDCBE81" w14:textId="6145BCD5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Describe relationship of findings, or new theory developed in the study, to existing theory</w:t>
            </w:r>
          </w:p>
        </w:tc>
        <w:tc>
          <w:tcPr>
            <w:tcW w:w="4675" w:type="dxa"/>
            <w:vAlign w:val="center"/>
          </w:tcPr>
          <w:p w14:paraId="47A7DCB8" w14:textId="247AFA78" w:rsidR="006231EB" w:rsidRDefault="006231EB" w:rsidP="00647227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ge 21, Lines: 393-399</w:t>
            </w:r>
            <w:r w:rsidR="004F195A">
              <w:rPr>
                <w:rFonts w:ascii="Times New Roman" w:hAnsi="Times New Roman" w:cs="Times New Roman"/>
                <w:lang w:val="en-CA"/>
              </w:rPr>
              <w:t xml:space="preserve"> &amp;</w:t>
            </w:r>
          </w:p>
          <w:p w14:paraId="3585403E" w14:textId="3018F68F" w:rsidR="000C49AD" w:rsidRPr="000C49AD" w:rsidRDefault="006231EB" w:rsidP="00647227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ge 2</w:t>
            </w:r>
            <w:r w:rsidR="00272AE1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="00647227">
              <w:rPr>
                <w:rFonts w:ascii="Times New Roman" w:hAnsi="Times New Roman" w:cs="Times New Roman"/>
                <w:lang w:val="en-CA"/>
              </w:rPr>
              <w:t>Lines</w:t>
            </w:r>
            <w:r w:rsidR="001C0B05">
              <w:rPr>
                <w:rFonts w:ascii="Times New Roman" w:hAnsi="Times New Roman" w:cs="Times New Roman"/>
                <w:lang w:val="en-CA"/>
              </w:rPr>
              <w:t xml:space="preserve">: </w:t>
            </w:r>
            <w:r w:rsidR="00FF2FF8">
              <w:rPr>
                <w:rFonts w:ascii="Times New Roman" w:hAnsi="Times New Roman" w:cs="Times New Roman"/>
                <w:lang w:val="en-CA"/>
              </w:rPr>
              <w:t>4</w:t>
            </w:r>
            <w:r w:rsidR="00272AE1">
              <w:rPr>
                <w:rFonts w:ascii="Times New Roman" w:hAnsi="Times New Roman" w:cs="Times New Roman"/>
                <w:lang w:val="en-CA"/>
              </w:rPr>
              <w:t>6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="00FF2FF8">
              <w:rPr>
                <w:rFonts w:ascii="Times New Roman" w:hAnsi="Times New Roman" w:cs="Times New Roman"/>
                <w:lang w:val="en-CA"/>
              </w:rPr>
              <w:t>-4</w:t>
            </w:r>
            <w:r w:rsidR="00272AE1">
              <w:rPr>
                <w:rFonts w:ascii="Times New Roman" w:hAnsi="Times New Roman" w:cs="Times New Roman"/>
                <w:lang w:val="en-CA"/>
              </w:rPr>
              <w:t>8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0C49AD" w:rsidRPr="000C49AD" w14:paraId="64025978" w14:textId="77777777" w:rsidTr="00647227">
        <w:tc>
          <w:tcPr>
            <w:tcW w:w="4675" w:type="dxa"/>
            <w:tcBorders>
              <w:bottom w:val="single" w:sz="4" w:space="0" w:color="auto"/>
            </w:tcBorders>
          </w:tcPr>
          <w:p w14:paraId="6ACD2DCE" w14:textId="6EB03EBD" w:rsidR="000C49AD" w:rsidRPr="000C49AD" w:rsidRDefault="000C49AD" w:rsidP="000C49AD">
            <w:pPr>
              <w:spacing w:beforeAutospacing="0" w:afterAutospacing="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0C49AD">
              <w:rPr>
                <w:rFonts w:ascii="Times New Roman" w:hAnsi="Times New Roman" w:cs="Times New Roman"/>
                <w:kern w:val="0"/>
              </w:rPr>
              <w:t>Report limitation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5C632EAC" w14:textId="18C73FE9" w:rsidR="000C49AD" w:rsidRPr="000C49AD" w:rsidRDefault="00946D57" w:rsidP="00647227">
            <w:pPr>
              <w:spacing w:beforeAutospacing="0" w:afterAutospacing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ages 27-28, </w:t>
            </w:r>
            <w:r w:rsidR="00647227">
              <w:rPr>
                <w:rFonts w:ascii="Times New Roman" w:hAnsi="Times New Roman" w:cs="Times New Roman"/>
                <w:lang w:val="en-CA"/>
              </w:rPr>
              <w:t>Lines</w:t>
            </w:r>
            <w:r w:rsidR="001C0B05">
              <w:rPr>
                <w:rFonts w:ascii="Times New Roman" w:hAnsi="Times New Roman" w:cs="Times New Roman"/>
                <w:lang w:val="en-CA"/>
              </w:rPr>
              <w:t>:</w:t>
            </w:r>
            <w:r w:rsidR="00647227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="00272AE1">
              <w:rPr>
                <w:rFonts w:ascii="Times New Roman" w:hAnsi="Times New Roman" w:cs="Times New Roman"/>
                <w:lang w:val="en-CA"/>
              </w:rPr>
              <w:t>30</w:t>
            </w:r>
            <w:r w:rsidR="00FF2FF8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="00272AE1">
              <w:rPr>
                <w:rFonts w:ascii="Times New Roman" w:hAnsi="Times New Roman" w:cs="Times New Roman"/>
                <w:lang w:val="en-CA"/>
              </w:rPr>
              <w:t>57</w:t>
            </w:r>
          </w:p>
        </w:tc>
      </w:tr>
    </w:tbl>
    <w:p w14:paraId="2EB67B33" w14:textId="77777777" w:rsidR="000C49AD" w:rsidRPr="000C49AD" w:rsidRDefault="000C49AD" w:rsidP="000C49AD">
      <w:pPr>
        <w:spacing w:before="0" w:beforeAutospacing="0" w:after="0" w:afterAutospacing="0"/>
        <w:rPr>
          <w:rFonts w:ascii="Times New Roman" w:hAnsi="Times New Roman" w:cs="Times New Roman"/>
          <w:lang w:val="en-CA"/>
        </w:rPr>
      </w:pPr>
    </w:p>
    <w:sectPr w:rsidR="000C49AD" w:rsidRPr="000C49AD" w:rsidSect="00077D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91F39"/>
    <w:multiLevelType w:val="hybridMultilevel"/>
    <w:tmpl w:val="69B4B41E"/>
    <w:lvl w:ilvl="0" w:tplc="80860A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D31D6"/>
    <w:multiLevelType w:val="hybridMultilevel"/>
    <w:tmpl w:val="63842F0E"/>
    <w:lvl w:ilvl="0" w:tplc="A49A4116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EB4217C"/>
    <w:multiLevelType w:val="hybridMultilevel"/>
    <w:tmpl w:val="50AE8A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C504CC"/>
    <w:multiLevelType w:val="hybridMultilevel"/>
    <w:tmpl w:val="9CE69C78"/>
    <w:lvl w:ilvl="0" w:tplc="A6F4528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875EF3"/>
    <w:multiLevelType w:val="hybridMultilevel"/>
    <w:tmpl w:val="877AFA2C"/>
    <w:lvl w:ilvl="0" w:tplc="49D61C0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725D0"/>
    <w:multiLevelType w:val="hybridMultilevel"/>
    <w:tmpl w:val="E43A0E3A"/>
    <w:lvl w:ilvl="0" w:tplc="CEE8210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AD"/>
    <w:rsid w:val="0002087C"/>
    <w:rsid w:val="000575D6"/>
    <w:rsid w:val="00077D91"/>
    <w:rsid w:val="00092402"/>
    <w:rsid w:val="000C49AD"/>
    <w:rsid w:val="001B6DB7"/>
    <w:rsid w:val="001C0B05"/>
    <w:rsid w:val="00256B87"/>
    <w:rsid w:val="00272AE1"/>
    <w:rsid w:val="0029532E"/>
    <w:rsid w:val="002A34BF"/>
    <w:rsid w:val="00307CD6"/>
    <w:rsid w:val="003164F7"/>
    <w:rsid w:val="003634D9"/>
    <w:rsid w:val="003F3CA3"/>
    <w:rsid w:val="0040263F"/>
    <w:rsid w:val="00427450"/>
    <w:rsid w:val="0045628C"/>
    <w:rsid w:val="0047398B"/>
    <w:rsid w:val="004A456B"/>
    <w:rsid w:val="004A6543"/>
    <w:rsid w:val="004F195A"/>
    <w:rsid w:val="0051770E"/>
    <w:rsid w:val="005245FF"/>
    <w:rsid w:val="005C262F"/>
    <w:rsid w:val="006231EB"/>
    <w:rsid w:val="006435CF"/>
    <w:rsid w:val="00647227"/>
    <w:rsid w:val="00650698"/>
    <w:rsid w:val="00746E90"/>
    <w:rsid w:val="007B4ACB"/>
    <w:rsid w:val="007C0EF7"/>
    <w:rsid w:val="007C14E1"/>
    <w:rsid w:val="0086622C"/>
    <w:rsid w:val="00877648"/>
    <w:rsid w:val="008D4CAD"/>
    <w:rsid w:val="00946D57"/>
    <w:rsid w:val="00965383"/>
    <w:rsid w:val="00984D4C"/>
    <w:rsid w:val="00987A8D"/>
    <w:rsid w:val="009B4737"/>
    <w:rsid w:val="009D59D0"/>
    <w:rsid w:val="00A134F6"/>
    <w:rsid w:val="00A97723"/>
    <w:rsid w:val="00AD5A77"/>
    <w:rsid w:val="00B3501B"/>
    <w:rsid w:val="00BB2A0F"/>
    <w:rsid w:val="00BB6356"/>
    <w:rsid w:val="00BD25F4"/>
    <w:rsid w:val="00BF10AE"/>
    <w:rsid w:val="00C1579B"/>
    <w:rsid w:val="00C314B7"/>
    <w:rsid w:val="00C53E12"/>
    <w:rsid w:val="00D41E5F"/>
    <w:rsid w:val="00D74BE5"/>
    <w:rsid w:val="00DB2F2C"/>
    <w:rsid w:val="00F56623"/>
    <w:rsid w:val="00FF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F991"/>
  <w14:defaultImageDpi w14:val="32767"/>
  <w15:chartTrackingRefBased/>
  <w15:docId w15:val="{585B4AA6-1FC1-F444-AF4E-A5B67D4B1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C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C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C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C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CAD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CAD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CA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C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C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C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9AD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622C"/>
    <w:pPr>
      <w:spacing w:before="0" w:beforeAutospacing="0" w:after="0" w:afterAutospacing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buri</dc:creator>
  <cp:keywords/>
  <dc:description/>
  <cp:lastModifiedBy>Jan Louis Non</cp:lastModifiedBy>
  <cp:revision>30</cp:revision>
  <dcterms:created xsi:type="dcterms:W3CDTF">2025-06-19T16:39:00Z</dcterms:created>
  <dcterms:modified xsi:type="dcterms:W3CDTF">2026-04-17T11:09:00Z</dcterms:modified>
</cp:coreProperties>
</file>